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9164B" w14:textId="316EB84E" w:rsidR="00EC16E2" w:rsidRDefault="00EC16E2" w:rsidP="00BE039A">
      <w:pPr>
        <w:spacing w:after="0" w:line="480" w:lineRule="auto"/>
        <w:rPr>
          <w:rFonts w:ascii="Arial" w:hAnsi="Arial" w:cs="Arial"/>
          <w:b/>
          <w:bCs/>
          <w:sz w:val="24"/>
          <w:szCs w:val="24"/>
          <w:lang w:val="en-US"/>
        </w:rPr>
      </w:pPr>
      <w:r>
        <w:rPr>
          <w:rFonts w:ascii="Arial" w:hAnsi="Arial" w:cs="Arial"/>
          <w:b/>
          <w:bCs/>
          <w:sz w:val="24"/>
          <w:szCs w:val="24"/>
          <w:lang w:val="en-US"/>
        </w:rPr>
        <w:t>Supporting information</w:t>
      </w:r>
    </w:p>
    <w:p w14:paraId="20B4B885" w14:textId="768BA765" w:rsidR="00176685" w:rsidRPr="006E29B2" w:rsidRDefault="00D00BCE" w:rsidP="00BE039A">
      <w:pPr>
        <w:spacing w:after="0" w:line="480" w:lineRule="auto"/>
        <w:rPr>
          <w:rFonts w:ascii="Arial" w:hAnsi="Arial" w:cs="Arial"/>
          <w:sz w:val="24"/>
          <w:szCs w:val="24"/>
          <w:lang w:val="en-US"/>
        </w:rPr>
      </w:pPr>
      <w:r>
        <w:rPr>
          <w:rFonts w:ascii="Arial" w:hAnsi="Arial" w:cs="Arial"/>
          <w:b/>
          <w:bCs/>
          <w:sz w:val="24"/>
          <w:szCs w:val="24"/>
          <w:lang w:val="en-US"/>
        </w:rPr>
        <w:t>Supporting information S1</w:t>
      </w:r>
      <w:r w:rsidR="00176685" w:rsidRPr="006E29B2">
        <w:rPr>
          <w:rFonts w:ascii="Arial" w:hAnsi="Arial" w:cs="Arial"/>
          <w:b/>
          <w:bCs/>
          <w:sz w:val="24"/>
          <w:szCs w:val="24"/>
          <w:lang w:val="en-US"/>
        </w:rPr>
        <w:t xml:space="preserve">: </w:t>
      </w:r>
      <w:r w:rsidR="00176685" w:rsidRPr="00D00BCE">
        <w:rPr>
          <w:rFonts w:ascii="Arial" w:hAnsi="Arial" w:cs="Arial"/>
          <w:sz w:val="24"/>
          <w:szCs w:val="24"/>
          <w:lang w:val="en-US"/>
        </w:rPr>
        <w:t>Overview of methods</w:t>
      </w:r>
      <w:r>
        <w:rPr>
          <w:rFonts w:ascii="Arial" w:hAnsi="Arial" w:cs="Arial"/>
          <w:sz w:val="24"/>
          <w:szCs w:val="24"/>
          <w:lang w:val="en-US"/>
        </w:rPr>
        <w:t>.</w:t>
      </w:r>
    </w:p>
    <w:p w14:paraId="501781A9" w14:textId="02AA417F" w:rsidR="00176685" w:rsidRPr="006E29B2" w:rsidRDefault="00176685" w:rsidP="00BE039A">
      <w:pPr>
        <w:spacing w:after="0" w:line="480" w:lineRule="auto"/>
        <w:rPr>
          <w:rFonts w:ascii="Arial" w:hAnsi="Arial" w:cs="Arial"/>
          <w:sz w:val="24"/>
          <w:szCs w:val="24"/>
          <w:lang w:val="en-US"/>
        </w:rPr>
      </w:pPr>
      <w:r w:rsidRPr="00B73F86">
        <w:rPr>
          <w:rFonts w:ascii="Arial" w:hAnsi="Arial" w:cs="Arial"/>
          <w:sz w:val="24"/>
          <w:szCs w:val="24"/>
          <w:lang w:val="en-US"/>
        </w:rPr>
        <w:t xml:space="preserve">The </w:t>
      </w:r>
      <w:r w:rsidR="00621961" w:rsidRPr="00B73F86">
        <w:rPr>
          <w:rFonts w:ascii="Arial" w:hAnsi="Arial" w:cs="Arial"/>
          <w:sz w:val="24"/>
          <w:szCs w:val="24"/>
          <w:lang w:val="en-US"/>
        </w:rPr>
        <w:t>recommendations</w:t>
      </w:r>
      <w:r w:rsidRPr="00B73F86">
        <w:rPr>
          <w:rFonts w:ascii="Arial" w:hAnsi="Arial" w:cs="Arial"/>
          <w:sz w:val="24"/>
          <w:szCs w:val="24"/>
          <w:lang w:val="en-US"/>
        </w:rPr>
        <w:t xml:space="preserve"> in this </w:t>
      </w:r>
      <w:r w:rsidR="00621961" w:rsidRPr="00B73F86">
        <w:rPr>
          <w:rFonts w:ascii="Arial" w:hAnsi="Arial" w:cs="Arial"/>
          <w:sz w:val="24"/>
          <w:szCs w:val="24"/>
          <w:lang w:val="en-US"/>
        </w:rPr>
        <w:t>guideline</w:t>
      </w:r>
      <w:r w:rsidRPr="00B73F86">
        <w:rPr>
          <w:rFonts w:ascii="Arial" w:hAnsi="Arial" w:cs="Arial"/>
          <w:sz w:val="24"/>
          <w:szCs w:val="24"/>
          <w:lang w:val="en-US"/>
        </w:rPr>
        <w:t xml:space="preserve"> w</w:t>
      </w:r>
      <w:r w:rsidR="00B73F86" w:rsidRPr="00B73F86">
        <w:rPr>
          <w:rFonts w:ascii="Arial" w:hAnsi="Arial" w:cs="Arial"/>
          <w:sz w:val="24"/>
          <w:szCs w:val="24"/>
          <w:lang w:val="en-US"/>
        </w:rPr>
        <w:t xml:space="preserve">ere </w:t>
      </w:r>
      <w:r w:rsidRPr="00B73F86">
        <w:rPr>
          <w:rFonts w:ascii="Arial" w:hAnsi="Arial" w:cs="Arial"/>
          <w:sz w:val="24"/>
          <w:szCs w:val="24"/>
          <w:lang w:val="en-US"/>
        </w:rPr>
        <w:t xml:space="preserve">agreed by the FIGO Pregnancy and </w:t>
      </w:r>
      <w:r w:rsidRPr="006E29B2">
        <w:rPr>
          <w:rFonts w:ascii="Arial" w:hAnsi="Arial" w:cs="Arial"/>
          <w:sz w:val="24"/>
          <w:szCs w:val="24"/>
          <w:lang w:val="en-US"/>
        </w:rPr>
        <w:t xml:space="preserve">Non-Communicable Disease </w:t>
      </w:r>
      <w:r w:rsidR="00A24E66">
        <w:rPr>
          <w:rFonts w:ascii="Arial" w:hAnsi="Arial" w:cs="Arial"/>
          <w:sz w:val="24"/>
          <w:szCs w:val="24"/>
          <w:lang w:val="en-US"/>
        </w:rPr>
        <w:t xml:space="preserve">(PNCD) </w:t>
      </w:r>
      <w:r w:rsidRPr="006E29B2">
        <w:rPr>
          <w:rFonts w:ascii="Arial" w:hAnsi="Arial" w:cs="Arial"/>
          <w:sz w:val="24"/>
          <w:szCs w:val="24"/>
          <w:lang w:val="en-US"/>
        </w:rPr>
        <w:t>Committee in the following steps</w:t>
      </w:r>
      <w:r w:rsidR="00A24E66">
        <w:rPr>
          <w:rFonts w:ascii="Arial" w:hAnsi="Arial" w:cs="Arial"/>
          <w:sz w:val="24"/>
          <w:szCs w:val="24"/>
          <w:lang w:val="en-US"/>
        </w:rPr>
        <w:t>.</w:t>
      </w:r>
    </w:p>
    <w:p w14:paraId="22D1E2F2" w14:textId="77777777" w:rsidR="00DE0D22" w:rsidRDefault="00DE0D22" w:rsidP="00BE039A">
      <w:pPr>
        <w:spacing w:after="0" w:line="480" w:lineRule="auto"/>
        <w:rPr>
          <w:rFonts w:ascii="Arial" w:hAnsi="Arial" w:cs="Arial"/>
          <w:sz w:val="24"/>
          <w:szCs w:val="24"/>
          <w:lang w:val="en-US"/>
        </w:rPr>
      </w:pPr>
    </w:p>
    <w:p w14:paraId="30D604D7" w14:textId="0B391CB9" w:rsidR="00176685" w:rsidRPr="006E29B2" w:rsidRDefault="00176685" w:rsidP="00BE039A">
      <w:pPr>
        <w:spacing w:after="0" w:line="480" w:lineRule="auto"/>
        <w:rPr>
          <w:rFonts w:ascii="Arial" w:hAnsi="Arial" w:cs="Arial"/>
          <w:sz w:val="24"/>
          <w:szCs w:val="24"/>
          <w:lang w:val="en-US"/>
        </w:rPr>
      </w:pPr>
      <w:r w:rsidRPr="006E29B2">
        <w:rPr>
          <w:rFonts w:ascii="Arial" w:hAnsi="Arial" w:cs="Arial"/>
          <w:sz w:val="24"/>
          <w:szCs w:val="24"/>
          <w:lang w:val="en-US"/>
        </w:rPr>
        <w:t xml:space="preserve">Approach and clinical priorities were agreed at </w:t>
      </w:r>
      <w:r w:rsidR="004D053E">
        <w:rPr>
          <w:rFonts w:ascii="Arial" w:hAnsi="Arial" w:cs="Arial"/>
          <w:sz w:val="24"/>
          <w:szCs w:val="24"/>
          <w:lang w:val="en-US"/>
        </w:rPr>
        <w:t xml:space="preserve">a </w:t>
      </w:r>
      <w:r w:rsidRPr="006E29B2">
        <w:rPr>
          <w:rFonts w:ascii="Arial" w:hAnsi="Arial" w:cs="Arial"/>
          <w:sz w:val="24"/>
          <w:szCs w:val="24"/>
          <w:lang w:val="en-US"/>
        </w:rPr>
        <w:t>face-to-face Committee meeting in February 2019</w:t>
      </w:r>
      <w:r w:rsidR="004D053E">
        <w:rPr>
          <w:rFonts w:ascii="Arial" w:hAnsi="Arial" w:cs="Arial"/>
          <w:sz w:val="24"/>
          <w:szCs w:val="24"/>
          <w:lang w:val="en-US"/>
        </w:rPr>
        <w:t>.</w:t>
      </w:r>
    </w:p>
    <w:p w14:paraId="2E332174" w14:textId="77777777" w:rsidR="00DE0D22" w:rsidRDefault="00DE0D22" w:rsidP="00BE039A">
      <w:pPr>
        <w:spacing w:after="0" w:line="480" w:lineRule="auto"/>
        <w:rPr>
          <w:rFonts w:ascii="Arial" w:hAnsi="Arial" w:cs="Arial"/>
          <w:sz w:val="24"/>
          <w:szCs w:val="24"/>
          <w:lang w:val="en-US"/>
        </w:rPr>
      </w:pPr>
    </w:p>
    <w:p w14:paraId="1D847AC8" w14:textId="34376C67" w:rsidR="00176685" w:rsidRPr="006E29B2" w:rsidRDefault="00176685" w:rsidP="00BE039A">
      <w:pPr>
        <w:spacing w:after="0" w:line="480" w:lineRule="auto"/>
        <w:rPr>
          <w:rFonts w:ascii="Arial" w:hAnsi="Arial" w:cs="Arial"/>
          <w:sz w:val="24"/>
          <w:szCs w:val="24"/>
          <w:lang w:val="en-US"/>
        </w:rPr>
      </w:pPr>
      <w:r w:rsidRPr="008F5C85">
        <w:rPr>
          <w:rFonts w:ascii="Arial" w:hAnsi="Arial" w:cs="Arial"/>
          <w:sz w:val="24"/>
          <w:szCs w:val="24"/>
          <w:lang w:val="en-US"/>
        </w:rPr>
        <w:t xml:space="preserve">The Pregnancy Obesity and Nutrition </w:t>
      </w:r>
      <w:r w:rsidR="00F13332" w:rsidRPr="008F5C85">
        <w:rPr>
          <w:rFonts w:ascii="Arial" w:hAnsi="Arial" w:cs="Arial"/>
          <w:sz w:val="24"/>
          <w:szCs w:val="24"/>
          <w:lang w:val="en-US"/>
        </w:rPr>
        <w:t xml:space="preserve">Initiative </w:t>
      </w:r>
      <w:r w:rsidR="00295D4F" w:rsidRPr="008F5C85">
        <w:rPr>
          <w:rFonts w:ascii="Arial" w:hAnsi="Arial" w:cs="Arial"/>
          <w:sz w:val="24"/>
          <w:szCs w:val="24"/>
          <w:lang w:val="en-US"/>
        </w:rPr>
        <w:t xml:space="preserve">(PONI) </w:t>
      </w:r>
      <w:r w:rsidR="00F13332" w:rsidRPr="008F5C85">
        <w:rPr>
          <w:rFonts w:ascii="Arial" w:hAnsi="Arial" w:cs="Arial"/>
          <w:sz w:val="24"/>
          <w:szCs w:val="24"/>
          <w:lang w:val="en-US"/>
        </w:rPr>
        <w:t>group</w:t>
      </w:r>
      <w:r w:rsidRPr="008F5C85">
        <w:rPr>
          <w:rFonts w:ascii="Arial" w:hAnsi="Arial" w:cs="Arial"/>
          <w:sz w:val="24"/>
          <w:szCs w:val="24"/>
          <w:lang w:val="en-US"/>
        </w:rPr>
        <w:t xml:space="preserve"> undertook </w:t>
      </w:r>
      <w:r w:rsidR="00DE0D22" w:rsidRPr="008F5C85">
        <w:rPr>
          <w:rFonts w:ascii="Arial" w:hAnsi="Arial" w:cs="Arial"/>
          <w:sz w:val="24"/>
          <w:szCs w:val="24"/>
          <w:lang w:val="en-US"/>
        </w:rPr>
        <w:t xml:space="preserve">a </w:t>
      </w:r>
      <w:r w:rsidRPr="008F5C85">
        <w:rPr>
          <w:rFonts w:ascii="Arial" w:hAnsi="Arial" w:cs="Arial"/>
          <w:sz w:val="24"/>
          <w:szCs w:val="24"/>
          <w:lang w:val="en-US"/>
        </w:rPr>
        <w:t xml:space="preserve">review of </w:t>
      </w:r>
      <w:r w:rsidRPr="006E29B2">
        <w:rPr>
          <w:rFonts w:ascii="Arial" w:hAnsi="Arial" w:cs="Arial"/>
          <w:sz w:val="24"/>
          <w:szCs w:val="24"/>
          <w:lang w:val="en-US"/>
        </w:rPr>
        <w:t xml:space="preserve">published clinical practice guidelines specific to obesity in pregnancy through database searching and review of grey literature. Guidelines of most relevance to this document were agreed through consultation and all recommendations were extracted. Extracted recommendations were grouped by subject matter and consolidated through an iterative consultation process. </w:t>
      </w:r>
      <w:r w:rsidR="00295D4F">
        <w:rPr>
          <w:rFonts w:ascii="Arial" w:hAnsi="Arial" w:cs="Arial"/>
          <w:sz w:val="24"/>
          <w:szCs w:val="24"/>
          <w:lang w:val="en-US"/>
        </w:rPr>
        <w:t>The</w:t>
      </w:r>
      <w:r w:rsidRPr="006E29B2">
        <w:rPr>
          <w:rFonts w:ascii="Arial" w:hAnsi="Arial" w:cs="Arial"/>
          <w:sz w:val="24"/>
          <w:szCs w:val="24"/>
          <w:lang w:val="en-US"/>
        </w:rPr>
        <w:t xml:space="preserve"> PONI group created 12 overarching recommendations to encompass all relevant extracted guidance from relevant international guidelines.</w:t>
      </w:r>
    </w:p>
    <w:p w14:paraId="1004A0D5" w14:textId="77777777" w:rsidR="00295D4F" w:rsidRDefault="00295D4F" w:rsidP="00BE039A">
      <w:pPr>
        <w:spacing w:after="0" w:line="480" w:lineRule="auto"/>
        <w:rPr>
          <w:rFonts w:ascii="Arial" w:hAnsi="Arial" w:cs="Arial"/>
          <w:sz w:val="24"/>
          <w:szCs w:val="24"/>
          <w:lang w:val="en-US"/>
        </w:rPr>
      </w:pPr>
    </w:p>
    <w:p w14:paraId="7E6719DA" w14:textId="05953EC0" w:rsidR="00176685" w:rsidRPr="006E29B2" w:rsidRDefault="00176685" w:rsidP="00BE039A">
      <w:pPr>
        <w:spacing w:after="0" w:line="480" w:lineRule="auto"/>
        <w:rPr>
          <w:rFonts w:ascii="Arial" w:hAnsi="Arial" w:cs="Arial"/>
          <w:sz w:val="24"/>
          <w:szCs w:val="24"/>
          <w:lang w:val="en-US"/>
        </w:rPr>
      </w:pPr>
      <w:r w:rsidRPr="006E29B2">
        <w:rPr>
          <w:rFonts w:ascii="Arial" w:hAnsi="Arial" w:cs="Arial"/>
          <w:sz w:val="24"/>
          <w:szCs w:val="24"/>
          <w:lang w:val="en-US"/>
        </w:rPr>
        <w:t xml:space="preserve">Overarching recommendations and associated details were agreed through wider </w:t>
      </w:r>
      <w:r w:rsidR="00D56BC8">
        <w:rPr>
          <w:rFonts w:ascii="Arial" w:hAnsi="Arial" w:cs="Arial"/>
          <w:sz w:val="24"/>
          <w:szCs w:val="24"/>
          <w:lang w:val="en-US"/>
        </w:rPr>
        <w:t>PNCD</w:t>
      </w:r>
      <w:r w:rsidRPr="006E29B2">
        <w:rPr>
          <w:rFonts w:ascii="Arial" w:hAnsi="Arial" w:cs="Arial"/>
          <w:sz w:val="24"/>
          <w:szCs w:val="24"/>
          <w:lang w:val="en-US"/>
        </w:rPr>
        <w:t xml:space="preserve"> Committee review at a face-to-face meeting in July 2019.</w:t>
      </w:r>
    </w:p>
    <w:p w14:paraId="7471E158" w14:textId="77777777" w:rsidR="00D56BC8" w:rsidRDefault="00D56BC8" w:rsidP="00BE039A">
      <w:pPr>
        <w:spacing w:after="0" w:line="480" w:lineRule="auto"/>
        <w:rPr>
          <w:rFonts w:ascii="Arial" w:hAnsi="Arial" w:cs="Arial"/>
          <w:sz w:val="24"/>
          <w:szCs w:val="24"/>
          <w:lang w:val="en-US"/>
        </w:rPr>
      </w:pPr>
    </w:p>
    <w:p w14:paraId="5457C02C" w14:textId="71182938" w:rsidR="00176685" w:rsidRPr="006E29B2" w:rsidRDefault="00176685" w:rsidP="00BE039A">
      <w:pPr>
        <w:spacing w:after="0" w:line="480" w:lineRule="auto"/>
        <w:rPr>
          <w:rFonts w:ascii="Arial" w:hAnsi="Arial" w:cs="Arial"/>
          <w:sz w:val="24"/>
          <w:szCs w:val="24"/>
          <w:lang w:val="en-US"/>
        </w:rPr>
      </w:pPr>
      <w:r w:rsidRPr="006E29B2">
        <w:rPr>
          <w:rFonts w:ascii="Arial" w:hAnsi="Arial" w:cs="Arial"/>
          <w:sz w:val="24"/>
          <w:szCs w:val="24"/>
          <w:lang w:val="en-US"/>
        </w:rPr>
        <w:t>Further review of the literature was completed in February 2020 and the systematic review of Simon et al</w:t>
      </w:r>
      <w:r w:rsidR="00D56BC8">
        <w:rPr>
          <w:rFonts w:ascii="Arial" w:hAnsi="Arial" w:cs="Arial"/>
          <w:sz w:val="24"/>
          <w:szCs w:val="24"/>
          <w:lang w:val="en-US"/>
        </w:rPr>
        <w:t>.</w:t>
      </w:r>
      <w:r w:rsidR="00D56BC8">
        <w:rPr>
          <w:rFonts w:ascii="Arial" w:hAnsi="Arial" w:cs="Arial"/>
          <w:sz w:val="24"/>
          <w:szCs w:val="24"/>
          <w:vertAlign w:val="superscript"/>
          <w:lang w:val="en-US"/>
        </w:rPr>
        <w:t>25</w:t>
      </w:r>
      <w:r w:rsidR="00D56BC8">
        <w:rPr>
          <w:rFonts w:ascii="Arial" w:hAnsi="Arial" w:cs="Arial"/>
          <w:sz w:val="24"/>
          <w:szCs w:val="24"/>
          <w:lang w:val="en-US"/>
        </w:rPr>
        <w:t xml:space="preserve"> </w:t>
      </w:r>
      <w:r w:rsidRPr="006E29B2">
        <w:rPr>
          <w:rFonts w:ascii="Arial" w:hAnsi="Arial" w:cs="Arial"/>
          <w:sz w:val="24"/>
          <w:szCs w:val="24"/>
          <w:lang w:val="en-US"/>
        </w:rPr>
        <w:t>was identified. Guidelines identified from this original search were cross</w:t>
      </w:r>
      <w:r w:rsidR="00894D83">
        <w:rPr>
          <w:rFonts w:ascii="Arial" w:hAnsi="Arial" w:cs="Arial"/>
          <w:sz w:val="24"/>
          <w:szCs w:val="24"/>
          <w:lang w:val="en-US"/>
        </w:rPr>
        <w:t>-</w:t>
      </w:r>
      <w:r w:rsidRPr="006E29B2">
        <w:rPr>
          <w:rFonts w:ascii="Arial" w:hAnsi="Arial" w:cs="Arial"/>
          <w:sz w:val="24"/>
          <w:szCs w:val="24"/>
          <w:lang w:val="en-US"/>
        </w:rPr>
        <w:t xml:space="preserve">referenced against those found by this systematic review. New items were considered against the inclusion criteria. </w:t>
      </w:r>
    </w:p>
    <w:p w14:paraId="45743B1D" w14:textId="708F91A3" w:rsidR="00176685" w:rsidRPr="0062599E" w:rsidRDefault="00176685" w:rsidP="00BE039A">
      <w:pPr>
        <w:spacing w:after="0" w:line="480" w:lineRule="auto"/>
        <w:rPr>
          <w:rFonts w:ascii="Arial" w:hAnsi="Arial" w:cs="Arial"/>
          <w:sz w:val="24"/>
          <w:szCs w:val="24"/>
          <w:lang w:val="en-US"/>
        </w:rPr>
      </w:pPr>
      <w:r w:rsidRPr="006E29B2">
        <w:rPr>
          <w:rFonts w:ascii="Arial" w:hAnsi="Arial" w:cs="Arial"/>
          <w:sz w:val="24"/>
          <w:szCs w:val="24"/>
          <w:lang w:val="en-US"/>
        </w:rPr>
        <w:lastRenderedPageBreak/>
        <w:t xml:space="preserve">The strength of the evidence for each extracted recommendation was noted in each of the </w:t>
      </w:r>
      <w:r w:rsidR="00D86D83" w:rsidRPr="006E29B2">
        <w:rPr>
          <w:rFonts w:ascii="Arial" w:hAnsi="Arial" w:cs="Arial"/>
          <w:sz w:val="24"/>
          <w:szCs w:val="24"/>
          <w:lang w:val="en-US"/>
        </w:rPr>
        <w:t>individual</w:t>
      </w:r>
      <w:r w:rsidRPr="006E29B2">
        <w:rPr>
          <w:rFonts w:ascii="Arial" w:hAnsi="Arial" w:cs="Arial"/>
          <w:sz w:val="24"/>
          <w:szCs w:val="24"/>
          <w:lang w:val="en-US"/>
        </w:rPr>
        <w:t xml:space="preserve"> clinical practice guidelines and appropriate terminology based on the </w:t>
      </w:r>
      <w:r w:rsidRPr="0062599E">
        <w:rPr>
          <w:rFonts w:ascii="Arial" w:hAnsi="Arial" w:cs="Arial"/>
          <w:sz w:val="24"/>
          <w:szCs w:val="24"/>
          <w:lang w:val="en-US"/>
        </w:rPr>
        <w:t xml:space="preserve">GRADE criteria was applied, in line with other FIGO documents (see </w:t>
      </w:r>
      <w:r w:rsidR="0062599E" w:rsidRPr="0062599E">
        <w:rPr>
          <w:rFonts w:ascii="Arial" w:hAnsi="Arial" w:cs="Arial"/>
          <w:sz w:val="24"/>
          <w:szCs w:val="24"/>
          <w:lang w:val="en-US"/>
        </w:rPr>
        <w:t>supporting information S2).</w:t>
      </w:r>
    </w:p>
    <w:p w14:paraId="04043DF9" w14:textId="77777777" w:rsidR="00D86D83" w:rsidRDefault="00D86D83" w:rsidP="00BE039A">
      <w:pPr>
        <w:spacing w:after="0" w:line="480" w:lineRule="auto"/>
        <w:rPr>
          <w:rFonts w:ascii="Arial" w:hAnsi="Arial" w:cs="Arial"/>
          <w:sz w:val="24"/>
          <w:szCs w:val="24"/>
          <w:lang w:val="en-US"/>
        </w:rPr>
      </w:pPr>
    </w:p>
    <w:p w14:paraId="170CAD4A" w14:textId="794C6D26" w:rsidR="00176685" w:rsidRPr="006E29B2" w:rsidRDefault="00176685" w:rsidP="00BE039A">
      <w:pPr>
        <w:spacing w:after="0" w:line="480" w:lineRule="auto"/>
        <w:rPr>
          <w:rFonts w:ascii="Arial" w:hAnsi="Arial" w:cs="Arial"/>
          <w:sz w:val="24"/>
          <w:szCs w:val="24"/>
          <w:lang w:val="en-US"/>
        </w:rPr>
      </w:pPr>
      <w:r w:rsidRPr="006E29B2">
        <w:rPr>
          <w:rFonts w:ascii="Arial" w:hAnsi="Arial" w:cs="Arial"/>
          <w:sz w:val="24"/>
          <w:szCs w:val="24"/>
          <w:lang w:val="en-US"/>
        </w:rPr>
        <w:t xml:space="preserve">The manuscript was prepared based on agreed guidance and updated with recent evidence identified through database searching. </w:t>
      </w:r>
    </w:p>
    <w:p w14:paraId="596DC115" w14:textId="77777777" w:rsidR="00824449" w:rsidRDefault="00824449" w:rsidP="00BE039A">
      <w:pPr>
        <w:spacing w:after="0" w:line="480" w:lineRule="auto"/>
        <w:rPr>
          <w:rFonts w:ascii="Arial" w:hAnsi="Arial" w:cs="Arial"/>
          <w:sz w:val="24"/>
          <w:szCs w:val="24"/>
          <w:lang w:val="en-US"/>
        </w:rPr>
      </w:pPr>
    </w:p>
    <w:p w14:paraId="58A6E170" w14:textId="2C661456" w:rsidR="00292FC6" w:rsidRPr="00246B70" w:rsidRDefault="00176685" w:rsidP="000F3B94">
      <w:pPr>
        <w:spacing w:after="0" w:line="480" w:lineRule="auto"/>
        <w:rPr>
          <w:sz w:val="24"/>
          <w:szCs w:val="24"/>
          <w:lang w:val="en-US"/>
        </w:rPr>
      </w:pPr>
      <w:r w:rsidRPr="00B014EF">
        <w:rPr>
          <w:rFonts w:ascii="Arial" w:hAnsi="Arial" w:cs="Arial"/>
          <w:sz w:val="24"/>
          <w:szCs w:val="24"/>
          <w:lang w:val="en-US"/>
        </w:rPr>
        <w:t xml:space="preserve">The final manuscript was agreed </w:t>
      </w:r>
      <w:r w:rsidR="00520FEB" w:rsidRPr="00B014EF">
        <w:rPr>
          <w:rFonts w:ascii="Arial" w:hAnsi="Arial" w:cs="Arial"/>
          <w:sz w:val="24"/>
          <w:szCs w:val="24"/>
          <w:lang w:val="en-US"/>
        </w:rPr>
        <w:t xml:space="preserve">by </w:t>
      </w:r>
      <w:r w:rsidR="00FD03A2" w:rsidRPr="00B014EF">
        <w:rPr>
          <w:rFonts w:ascii="Arial" w:hAnsi="Arial" w:cs="Arial"/>
          <w:sz w:val="24"/>
          <w:szCs w:val="24"/>
          <w:lang w:val="en-US"/>
        </w:rPr>
        <w:t xml:space="preserve">all </w:t>
      </w:r>
      <w:r w:rsidR="00520FEB" w:rsidRPr="00B014EF">
        <w:rPr>
          <w:rFonts w:ascii="Arial" w:hAnsi="Arial" w:cs="Arial"/>
          <w:sz w:val="24"/>
          <w:szCs w:val="24"/>
          <w:lang w:val="en-US"/>
        </w:rPr>
        <w:t xml:space="preserve">authors </w:t>
      </w:r>
      <w:r w:rsidR="00FD03A2" w:rsidRPr="00B014EF">
        <w:rPr>
          <w:rFonts w:ascii="Arial" w:hAnsi="Arial" w:cs="Arial"/>
          <w:sz w:val="24"/>
          <w:szCs w:val="24"/>
          <w:lang w:val="en-US"/>
        </w:rPr>
        <w:t xml:space="preserve">on July </w:t>
      </w:r>
      <w:r w:rsidR="00B014EF" w:rsidRPr="00B014EF">
        <w:rPr>
          <w:rFonts w:ascii="Arial" w:hAnsi="Arial" w:cs="Arial"/>
          <w:sz w:val="24"/>
          <w:szCs w:val="24"/>
          <w:lang w:val="en-US"/>
        </w:rPr>
        <w:t xml:space="preserve">23, </w:t>
      </w:r>
      <w:r w:rsidR="00FD03A2" w:rsidRPr="00B014EF">
        <w:rPr>
          <w:rFonts w:ascii="Arial" w:hAnsi="Arial" w:cs="Arial"/>
          <w:sz w:val="24"/>
          <w:szCs w:val="24"/>
          <w:lang w:val="en-US"/>
        </w:rPr>
        <w:t>2020</w:t>
      </w:r>
      <w:r w:rsidR="00B014EF" w:rsidRPr="00B014EF">
        <w:rPr>
          <w:rFonts w:ascii="Arial" w:hAnsi="Arial" w:cs="Arial"/>
          <w:sz w:val="24"/>
          <w:szCs w:val="24"/>
          <w:lang w:val="en-US"/>
        </w:rPr>
        <w:t>.</w:t>
      </w:r>
      <w:bookmarkStart w:id="0" w:name="_GoBack"/>
      <w:bookmarkEnd w:id="0"/>
    </w:p>
    <w:sectPr w:rsidR="00292FC6" w:rsidRPr="00246B70" w:rsidSect="003C41E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D55D16" w14:textId="77777777" w:rsidR="00106B6E" w:rsidRDefault="00106B6E" w:rsidP="00E62F15">
      <w:pPr>
        <w:spacing w:after="0" w:line="240" w:lineRule="auto"/>
      </w:pPr>
      <w:r>
        <w:separator/>
      </w:r>
    </w:p>
  </w:endnote>
  <w:endnote w:type="continuationSeparator" w:id="0">
    <w:p w14:paraId="4458004C" w14:textId="77777777" w:rsidR="00106B6E" w:rsidRDefault="00106B6E" w:rsidP="00E62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4630746"/>
      <w:docPartObj>
        <w:docPartGallery w:val="Page Numbers (Bottom of Page)"/>
        <w:docPartUnique/>
      </w:docPartObj>
    </w:sdtPr>
    <w:sdtEndPr>
      <w:rPr>
        <w:noProof/>
      </w:rPr>
    </w:sdtEndPr>
    <w:sdtContent>
      <w:p w14:paraId="791F833C" w14:textId="3D40A2B6" w:rsidR="00C37213" w:rsidRDefault="00C37213">
        <w:pPr>
          <w:pStyle w:val="Footer"/>
          <w:jc w:val="center"/>
        </w:pPr>
        <w:r>
          <w:fldChar w:fldCharType="begin"/>
        </w:r>
        <w:r>
          <w:instrText xml:space="preserve"> PAGE   \* MERGEFORMAT </w:instrText>
        </w:r>
        <w:r>
          <w:fldChar w:fldCharType="separate"/>
        </w:r>
        <w:r w:rsidR="000F3B94">
          <w:rPr>
            <w:noProof/>
          </w:rPr>
          <w:t>2</w:t>
        </w:r>
        <w:r>
          <w:rPr>
            <w:noProof/>
          </w:rPr>
          <w:fldChar w:fldCharType="end"/>
        </w:r>
      </w:p>
    </w:sdtContent>
  </w:sdt>
  <w:p w14:paraId="0DC4C895" w14:textId="77777777" w:rsidR="00C37213" w:rsidRDefault="00C372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231666" w14:textId="77777777" w:rsidR="00106B6E" w:rsidRDefault="00106B6E" w:rsidP="00E62F15">
      <w:pPr>
        <w:spacing w:after="0" w:line="240" w:lineRule="auto"/>
      </w:pPr>
      <w:r>
        <w:separator/>
      </w:r>
    </w:p>
  </w:footnote>
  <w:footnote w:type="continuationSeparator" w:id="0">
    <w:p w14:paraId="71500725" w14:textId="77777777" w:rsidR="00106B6E" w:rsidRDefault="00106B6E" w:rsidP="00E62F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E3794"/>
    <w:multiLevelType w:val="multilevel"/>
    <w:tmpl w:val="E7DED7E4"/>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F966522"/>
    <w:multiLevelType w:val="multilevel"/>
    <w:tmpl w:val="4AEE05C2"/>
    <w:lvl w:ilvl="0">
      <w:start w:val="1"/>
      <w:numFmt w:val="decimal"/>
      <w:lvlText w:val="%1."/>
      <w:lvlJc w:val="left"/>
      <w:pPr>
        <w:ind w:left="510" w:hanging="510"/>
      </w:pPr>
      <w:rPr>
        <w:rFonts w:hint="default"/>
      </w:rPr>
    </w:lvl>
    <w:lvl w:ilvl="1">
      <w:start w:val="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54D3605"/>
    <w:multiLevelType w:val="multilevel"/>
    <w:tmpl w:val="30D01F7C"/>
    <w:lvl w:ilvl="0">
      <w:start w:val="1"/>
      <w:numFmt w:val="decimal"/>
      <w:lvlText w:val="%1."/>
      <w:lvlJc w:val="left"/>
      <w:pPr>
        <w:ind w:left="510" w:hanging="510"/>
      </w:pPr>
      <w:rPr>
        <w:rFonts w:hint="default"/>
      </w:rPr>
    </w:lvl>
    <w:lvl w:ilvl="1">
      <w:start w:val="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F690389"/>
    <w:multiLevelType w:val="multilevel"/>
    <w:tmpl w:val="976A219C"/>
    <w:lvl w:ilvl="0">
      <w:start w:val="1"/>
      <w:numFmt w:val="decimal"/>
      <w:lvlText w:val="%1."/>
      <w:lvlJc w:val="left"/>
      <w:pPr>
        <w:ind w:left="510" w:hanging="510"/>
      </w:pPr>
      <w:rPr>
        <w:rFonts w:hint="default"/>
      </w:rPr>
    </w:lvl>
    <w:lvl w:ilvl="1">
      <w:start w:val="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1EC"/>
    <w:rsid w:val="000014AC"/>
    <w:rsid w:val="00012897"/>
    <w:rsid w:val="00012BCF"/>
    <w:rsid w:val="00022BC6"/>
    <w:rsid w:val="00026F12"/>
    <w:rsid w:val="00041931"/>
    <w:rsid w:val="00051E7A"/>
    <w:rsid w:val="00052A3B"/>
    <w:rsid w:val="00073C1B"/>
    <w:rsid w:val="00077E54"/>
    <w:rsid w:val="000816EE"/>
    <w:rsid w:val="000822B6"/>
    <w:rsid w:val="00082484"/>
    <w:rsid w:val="00082990"/>
    <w:rsid w:val="000A38E3"/>
    <w:rsid w:val="000C7BCB"/>
    <w:rsid w:val="000D2406"/>
    <w:rsid w:val="000D5723"/>
    <w:rsid w:val="000E560F"/>
    <w:rsid w:val="000E56B6"/>
    <w:rsid w:val="000F3B94"/>
    <w:rsid w:val="001000A1"/>
    <w:rsid w:val="00101DDF"/>
    <w:rsid w:val="0010413C"/>
    <w:rsid w:val="00106B6E"/>
    <w:rsid w:val="00107318"/>
    <w:rsid w:val="00112179"/>
    <w:rsid w:val="001175EE"/>
    <w:rsid w:val="001300C2"/>
    <w:rsid w:val="00132209"/>
    <w:rsid w:val="00142FB9"/>
    <w:rsid w:val="00145E90"/>
    <w:rsid w:val="00154552"/>
    <w:rsid w:val="00176685"/>
    <w:rsid w:val="001A7731"/>
    <w:rsid w:val="001B0646"/>
    <w:rsid w:val="001C3367"/>
    <w:rsid w:val="001C4041"/>
    <w:rsid w:val="001C614E"/>
    <w:rsid w:val="001D5F84"/>
    <w:rsid w:val="001E5615"/>
    <w:rsid w:val="001F709B"/>
    <w:rsid w:val="001F7814"/>
    <w:rsid w:val="002130DB"/>
    <w:rsid w:val="0021413F"/>
    <w:rsid w:val="00215D79"/>
    <w:rsid w:val="00224F56"/>
    <w:rsid w:val="002412C8"/>
    <w:rsid w:val="00246B70"/>
    <w:rsid w:val="00257E45"/>
    <w:rsid w:val="00261B1A"/>
    <w:rsid w:val="002926C9"/>
    <w:rsid w:val="00292FC6"/>
    <w:rsid w:val="00295121"/>
    <w:rsid w:val="00295D4F"/>
    <w:rsid w:val="002977DB"/>
    <w:rsid w:val="002A33A6"/>
    <w:rsid w:val="002B0925"/>
    <w:rsid w:val="002C66CF"/>
    <w:rsid w:val="002C68DE"/>
    <w:rsid w:val="002C7DBF"/>
    <w:rsid w:val="002D0E6E"/>
    <w:rsid w:val="002E0809"/>
    <w:rsid w:val="002F62F6"/>
    <w:rsid w:val="002F6C1B"/>
    <w:rsid w:val="00300B1E"/>
    <w:rsid w:val="00301099"/>
    <w:rsid w:val="0030220E"/>
    <w:rsid w:val="00304584"/>
    <w:rsid w:val="0031198C"/>
    <w:rsid w:val="003172AF"/>
    <w:rsid w:val="0031784D"/>
    <w:rsid w:val="00323319"/>
    <w:rsid w:val="00325721"/>
    <w:rsid w:val="0033675E"/>
    <w:rsid w:val="00342F86"/>
    <w:rsid w:val="00345F41"/>
    <w:rsid w:val="00347703"/>
    <w:rsid w:val="00361719"/>
    <w:rsid w:val="00367499"/>
    <w:rsid w:val="00370EA5"/>
    <w:rsid w:val="00370FA6"/>
    <w:rsid w:val="00375F08"/>
    <w:rsid w:val="003851C7"/>
    <w:rsid w:val="00390B73"/>
    <w:rsid w:val="003B2EB7"/>
    <w:rsid w:val="003B53C2"/>
    <w:rsid w:val="003C41EC"/>
    <w:rsid w:val="003D7D9C"/>
    <w:rsid w:val="003E0FD4"/>
    <w:rsid w:val="003E14D0"/>
    <w:rsid w:val="003F3DE9"/>
    <w:rsid w:val="003F4397"/>
    <w:rsid w:val="003F7424"/>
    <w:rsid w:val="0040340F"/>
    <w:rsid w:val="0040600A"/>
    <w:rsid w:val="00410C7C"/>
    <w:rsid w:val="004231E1"/>
    <w:rsid w:val="00423A16"/>
    <w:rsid w:val="00432B07"/>
    <w:rsid w:val="00434910"/>
    <w:rsid w:val="0043767F"/>
    <w:rsid w:val="00444C15"/>
    <w:rsid w:val="00444C1A"/>
    <w:rsid w:val="00453DC9"/>
    <w:rsid w:val="004565CE"/>
    <w:rsid w:val="00456FE4"/>
    <w:rsid w:val="00467A94"/>
    <w:rsid w:val="00481A00"/>
    <w:rsid w:val="00495434"/>
    <w:rsid w:val="004A30B8"/>
    <w:rsid w:val="004B041E"/>
    <w:rsid w:val="004B1A95"/>
    <w:rsid w:val="004B1AE9"/>
    <w:rsid w:val="004C293E"/>
    <w:rsid w:val="004D053E"/>
    <w:rsid w:val="004D17B5"/>
    <w:rsid w:val="004E2BC3"/>
    <w:rsid w:val="004E48E3"/>
    <w:rsid w:val="004E7318"/>
    <w:rsid w:val="004F39A5"/>
    <w:rsid w:val="004F768F"/>
    <w:rsid w:val="00500E0E"/>
    <w:rsid w:val="0050692D"/>
    <w:rsid w:val="00510061"/>
    <w:rsid w:val="00510C53"/>
    <w:rsid w:val="00511851"/>
    <w:rsid w:val="005126AA"/>
    <w:rsid w:val="005160DE"/>
    <w:rsid w:val="00520FEB"/>
    <w:rsid w:val="00522146"/>
    <w:rsid w:val="005236EC"/>
    <w:rsid w:val="00531AEA"/>
    <w:rsid w:val="005357A5"/>
    <w:rsid w:val="00536023"/>
    <w:rsid w:val="005369DE"/>
    <w:rsid w:val="005419E6"/>
    <w:rsid w:val="0054703C"/>
    <w:rsid w:val="0055247A"/>
    <w:rsid w:val="00553FDE"/>
    <w:rsid w:val="00581A0D"/>
    <w:rsid w:val="005822C2"/>
    <w:rsid w:val="00591ED1"/>
    <w:rsid w:val="00597EEF"/>
    <w:rsid w:val="005A2148"/>
    <w:rsid w:val="005A4DEB"/>
    <w:rsid w:val="005A61C7"/>
    <w:rsid w:val="005B7EDC"/>
    <w:rsid w:val="005C1158"/>
    <w:rsid w:val="005C4DCF"/>
    <w:rsid w:val="005D0506"/>
    <w:rsid w:val="005D5ADA"/>
    <w:rsid w:val="005E6BC3"/>
    <w:rsid w:val="005F3219"/>
    <w:rsid w:val="005F69CB"/>
    <w:rsid w:val="0060008F"/>
    <w:rsid w:val="00610A73"/>
    <w:rsid w:val="00611EC5"/>
    <w:rsid w:val="00612822"/>
    <w:rsid w:val="00614F50"/>
    <w:rsid w:val="00615EC5"/>
    <w:rsid w:val="00621961"/>
    <w:rsid w:val="0062599E"/>
    <w:rsid w:val="0063389D"/>
    <w:rsid w:val="006468FF"/>
    <w:rsid w:val="00650C78"/>
    <w:rsid w:val="006535FD"/>
    <w:rsid w:val="00653B2A"/>
    <w:rsid w:val="00667F83"/>
    <w:rsid w:val="006733CF"/>
    <w:rsid w:val="00676B44"/>
    <w:rsid w:val="00680863"/>
    <w:rsid w:val="00687AB6"/>
    <w:rsid w:val="006A1C0D"/>
    <w:rsid w:val="006C375B"/>
    <w:rsid w:val="006D0BB8"/>
    <w:rsid w:val="006D2B6C"/>
    <w:rsid w:val="006E29B2"/>
    <w:rsid w:val="006E7F8E"/>
    <w:rsid w:val="006F7FE1"/>
    <w:rsid w:val="00700EAE"/>
    <w:rsid w:val="007033DF"/>
    <w:rsid w:val="00711FDC"/>
    <w:rsid w:val="007272AA"/>
    <w:rsid w:val="007431E7"/>
    <w:rsid w:val="00752023"/>
    <w:rsid w:val="00753D58"/>
    <w:rsid w:val="0076583F"/>
    <w:rsid w:val="0077502A"/>
    <w:rsid w:val="007808BA"/>
    <w:rsid w:val="00793674"/>
    <w:rsid w:val="007B54C4"/>
    <w:rsid w:val="007C6147"/>
    <w:rsid w:val="007C6411"/>
    <w:rsid w:val="007C73E6"/>
    <w:rsid w:val="007D0625"/>
    <w:rsid w:val="007D536A"/>
    <w:rsid w:val="007E0AF0"/>
    <w:rsid w:val="007E7FD2"/>
    <w:rsid w:val="007F2F18"/>
    <w:rsid w:val="007F70FB"/>
    <w:rsid w:val="00800C69"/>
    <w:rsid w:val="00810367"/>
    <w:rsid w:val="00811CBB"/>
    <w:rsid w:val="00815EF5"/>
    <w:rsid w:val="00821EB0"/>
    <w:rsid w:val="00824449"/>
    <w:rsid w:val="00831A75"/>
    <w:rsid w:val="00834A2F"/>
    <w:rsid w:val="00842D18"/>
    <w:rsid w:val="00843B16"/>
    <w:rsid w:val="008500B8"/>
    <w:rsid w:val="008545A4"/>
    <w:rsid w:val="0086558E"/>
    <w:rsid w:val="0087767D"/>
    <w:rsid w:val="00890B80"/>
    <w:rsid w:val="00892EF9"/>
    <w:rsid w:val="00894D83"/>
    <w:rsid w:val="00897255"/>
    <w:rsid w:val="008B506D"/>
    <w:rsid w:val="008C7E1C"/>
    <w:rsid w:val="008F1462"/>
    <w:rsid w:val="008F2DC1"/>
    <w:rsid w:val="008F5C85"/>
    <w:rsid w:val="00903AE9"/>
    <w:rsid w:val="0090663D"/>
    <w:rsid w:val="00911D66"/>
    <w:rsid w:val="009143D7"/>
    <w:rsid w:val="00916249"/>
    <w:rsid w:val="00923419"/>
    <w:rsid w:val="00924CC0"/>
    <w:rsid w:val="0092531D"/>
    <w:rsid w:val="009255BC"/>
    <w:rsid w:val="00931948"/>
    <w:rsid w:val="009453FD"/>
    <w:rsid w:val="009560DC"/>
    <w:rsid w:val="00960DF3"/>
    <w:rsid w:val="00963A0A"/>
    <w:rsid w:val="00990CF6"/>
    <w:rsid w:val="009915EB"/>
    <w:rsid w:val="00993BED"/>
    <w:rsid w:val="009948D7"/>
    <w:rsid w:val="00994DE5"/>
    <w:rsid w:val="009B0737"/>
    <w:rsid w:val="009B6DEB"/>
    <w:rsid w:val="009C28CF"/>
    <w:rsid w:val="009C71FD"/>
    <w:rsid w:val="009D60F2"/>
    <w:rsid w:val="009D747E"/>
    <w:rsid w:val="009E347D"/>
    <w:rsid w:val="009F5FFA"/>
    <w:rsid w:val="009F6CC3"/>
    <w:rsid w:val="00A01977"/>
    <w:rsid w:val="00A03004"/>
    <w:rsid w:val="00A04323"/>
    <w:rsid w:val="00A04E0E"/>
    <w:rsid w:val="00A12A74"/>
    <w:rsid w:val="00A13597"/>
    <w:rsid w:val="00A22A6E"/>
    <w:rsid w:val="00A242F2"/>
    <w:rsid w:val="00A24B1F"/>
    <w:rsid w:val="00A24E66"/>
    <w:rsid w:val="00A24F2C"/>
    <w:rsid w:val="00A34AA0"/>
    <w:rsid w:val="00A36813"/>
    <w:rsid w:val="00A44B61"/>
    <w:rsid w:val="00A51D41"/>
    <w:rsid w:val="00A54CD9"/>
    <w:rsid w:val="00A617A9"/>
    <w:rsid w:val="00A64205"/>
    <w:rsid w:val="00A66429"/>
    <w:rsid w:val="00A76841"/>
    <w:rsid w:val="00A77049"/>
    <w:rsid w:val="00A8620D"/>
    <w:rsid w:val="00A87E72"/>
    <w:rsid w:val="00AA0C52"/>
    <w:rsid w:val="00AA5A37"/>
    <w:rsid w:val="00AB085B"/>
    <w:rsid w:val="00AC4A78"/>
    <w:rsid w:val="00AC6E6F"/>
    <w:rsid w:val="00AD09DF"/>
    <w:rsid w:val="00B014EF"/>
    <w:rsid w:val="00B06F74"/>
    <w:rsid w:val="00B21919"/>
    <w:rsid w:val="00B2258E"/>
    <w:rsid w:val="00B3574A"/>
    <w:rsid w:val="00B53315"/>
    <w:rsid w:val="00B5737F"/>
    <w:rsid w:val="00B62435"/>
    <w:rsid w:val="00B656FD"/>
    <w:rsid w:val="00B6693C"/>
    <w:rsid w:val="00B73F86"/>
    <w:rsid w:val="00B76993"/>
    <w:rsid w:val="00B8313E"/>
    <w:rsid w:val="00B83D0E"/>
    <w:rsid w:val="00B95D75"/>
    <w:rsid w:val="00B9701F"/>
    <w:rsid w:val="00B979A3"/>
    <w:rsid w:val="00BA03A8"/>
    <w:rsid w:val="00BE039A"/>
    <w:rsid w:val="00BE099B"/>
    <w:rsid w:val="00BE327B"/>
    <w:rsid w:val="00BE36B6"/>
    <w:rsid w:val="00BE4402"/>
    <w:rsid w:val="00BF1A28"/>
    <w:rsid w:val="00BF5CE4"/>
    <w:rsid w:val="00BF7AD2"/>
    <w:rsid w:val="00C01D37"/>
    <w:rsid w:val="00C16B8F"/>
    <w:rsid w:val="00C23C42"/>
    <w:rsid w:val="00C25ED5"/>
    <w:rsid w:val="00C2635D"/>
    <w:rsid w:val="00C2756E"/>
    <w:rsid w:val="00C27653"/>
    <w:rsid w:val="00C27FA2"/>
    <w:rsid w:val="00C30D94"/>
    <w:rsid w:val="00C33F21"/>
    <w:rsid w:val="00C37213"/>
    <w:rsid w:val="00C45449"/>
    <w:rsid w:val="00C471A2"/>
    <w:rsid w:val="00C51680"/>
    <w:rsid w:val="00C630C0"/>
    <w:rsid w:val="00C63733"/>
    <w:rsid w:val="00C63C51"/>
    <w:rsid w:val="00C66B79"/>
    <w:rsid w:val="00C74BBD"/>
    <w:rsid w:val="00C7643C"/>
    <w:rsid w:val="00CA2757"/>
    <w:rsid w:val="00CB48CE"/>
    <w:rsid w:val="00CC676C"/>
    <w:rsid w:val="00CD5081"/>
    <w:rsid w:val="00CE5A68"/>
    <w:rsid w:val="00CF1232"/>
    <w:rsid w:val="00CF3533"/>
    <w:rsid w:val="00D00BCE"/>
    <w:rsid w:val="00D11809"/>
    <w:rsid w:val="00D1746C"/>
    <w:rsid w:val="00D2518D"/>
    <w:rsid w:val="00D44FE0"/>
    <w:rsid w:val="00D47ACD"/>
    <w:rsid w:val="00D54B9F"/>
    <w:rsid w:val="00D55261"/>
    <w:rsid w:val="00D56BC8"/>
    <w:rsid w:val="00D6525F"/>
    <w:rsid w:val="00D654C0"/>
    <w:rsid w:val="00D80081"/>
    <w:rsid w:val="00D8257F"/>
    <w:rsid w:val="00D84D64"/>
    <w:rsid w:val="00D85C52"/>
    <w:rsid w:val="00D86702"/>
    <w:rsid w:val="00D868AA"/>
    <w:rsid w:val="00D86D83"/>
    <w:rsid w:val="00D936BD"/>
    <w:rsid w:val="00D93C76"/>
    <w:rsid w:val="00DA05B1"/>
    <w:rsid w:val="00DA3FF9"/>
    <w:rsid w:val="00DA58A2"/>
    <w:rsid w:val="00DB0FB5"/>
    <w:rsid w:val="00DC035E"/>
    <w:rsid w:val="00DC5807"/>
    <w:rsid w:val="00DD2AC4"/>
    <w:rsid w:val="00DE0D22"/>
    <w:rsid w:val="00DE113E"/>
    <w:rsid w:val="00DE1F8E"/>
    <w:rsid w:val="00DF0D04"/>
    <w:rsid w:val="00DF47EE"/>
    <w:rsid w:val="00E013F4"/>
    <w:rsid w:val="00E02B5F"/>
    <w:rsid w:val="00E043FC"/>
    <w:rsid w:val="00E052C4"/>
    <w:rsid w:val="00E06961"/>
    <w:rsid w:val="00E15BBB"/>
    <w:rsid w:val="00E23036"/>
    <w:rsid w:val="00E25D3E"/>
    <w:rsid w:val="00E319EC"/>
    <w:rsid w:val="00E36B16"/>
    <w:rsid w:val="00E5297B"/>
    <w:rsid w:val="00E537D0"/>
    <w:rsid w:val="00E62F15"/>
    <w:rsid w:val="00E7698E"/>
    <w:rsid w:val="00E77BA5"/>
    <w:rsid w:val="00E81679"/>
    <w:rsid w:val="00E81DB1"/>
    <w:rsid w:val="00E83B35"/>
    <w:rsid w:val="00E85EC2"/>
    <w:rsid w:val="00E86A4A"/>
    <w:rsid w:val="00E92B49"/>
    <w:rsid w:val="00EC16E2"/>
    <w:rsid w:val="00EC4B23"/>
    <w:rsid w:val="00EC661A"/>
    <w:rsid w:val="00ED4AC4"/>
    <w:rsid w:val="00EE2184"/>
    <w:rsid w:val="00EF2164"/>
    <w:rsid w:val="00EF394E"/>
    <w:rsid w:val="00EF4BC0"/>
    <w:rsid w:val="00EF6252"/>
    <w:rsid w:val="00EF64E1"/>
    <w:rsid w:val="00F0135C"/>
    <w:rsid w:val="00F026CD"/>
    <w:rsid w:val="00F045E7"/>
    <w:rsid w:val="00F05530"/>
    <w:rsid w:val="00F05643"/>
    <w:rsid w:val="00F11157"/>
    <w:rsid w:val="00F13332"/>
    <w:rsid w:val="00F316F4"/>
    <w:rsid w:val="00F4448C"/>
    <w:rsid w:val="00F5491A"/>
    <w:rsid w:val="00F57806"/>
    <w:rsid w:val="00F6066E"/>
    <w:rsid w:val="00F65832"/>
    <w:rsid w:val="00F76EAE"/>
    <w:rsid w:val="00F85318"/>
    <w:rsid w:val="00F86DC1"/>
    <w:rsid w:val="00FA20CE"/>
    <w:rsid w:val="00FA7B39"/>
    <w:rsid w:val="00FC410A"/>
    <w:rsid w:val="00FD03A2"/>
    <w:rsid w:val="00FD395E"/>
    <w:rsid w:val="00FE380C"/>
    <w:rsid w:val="00FE44F4"/>
    <w:rsid w:val="00FF19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82CD3"/>
  <w15:docId w15:val="{561DED54-B87D-4D95-A5E9-51B2B451A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41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C41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3C41EC"/>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3C41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1EC"/>
    <w:rPr>
      <w:rFonts w:ascii="Segoe UI" w:hAnsi="Segoe UI" w:cs="Segoe UI"/>
      <w:sz w:val="18"/>
      <w:szCs w:val="18"/>
    </w:rPr>
  </w:style>
  <w:style w:type="paragraph" w:styleId="ListParagraph">
    <w:name w:val="List Paragraph"/>
    <w:basedOn w:val="Normal"/>
    <w:uiPriority w:val="34"/>
    <w:qFormat/>
    <w:rsid w:val="00CB48CE"/>
    <w:pPr>
      <w:ind w:left="720"/>
      <w:contextualSpacing/>
    </w:pPr>
  </w:style>
  <w:style w:type="paragraph" w:styleId="Header">
    <w:name w:val="header"/>
    <w:basedOn w:val="Normal"/>
    <w:link w:val="HeaderChar"/>
    <w:uiPriority w:val="99"/>
    <w:unhideWhenUsed/>
    <w:rsid w:val="00E62F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2F15"/>
  </w:style>
  <w:style w:type="paragraph" w:styleId="Footer">
    <w:name w:val="footer"/>
    <w:basedOn w:val="Normal"/>
    <w:link w:val="FooterChar"/>
    <w:uiPriority w:val="99"/>
    <w:unhideWhenUsed/>
    <w:rsid w:val="00E62F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2F15"/>
  </w:style>
  <w:style w:type="character" w:styleId="CommentReference">
    <w:name w:val="annotation reference"/>
    <w:basedOn w:val="DefaultParagraphFont"/>
    <w:uiPriority w:val="99"/>
    <w:semiHidden/>
    <w:unhideWhenUsed/>
    <w:rsid w:val="003E0FD4"/>
    <w:rPr>
      <w:sz w:val="16"/>
      <w:szCs w:val="16"/>
    </w:rPr>
  </w:style>
  <w:style w:type="paragraph" w:styleId="CommentText">
    <w:name w:val="annotation text"/>
    <w:basedOn w:val="Normal"/>
    <w:link w:val="CommentTextChar"/>
    <w:uiPriority w:val="99"/>
    <w:semiHidden/>
    <w:unhideWhenUsed/>
    <w:rsid w:val="003E0FD4"/>
    <w:pPr>
      <w:spacing w:line="240" w:lineRule="auto"/>
    </w:pPr>
    <w:rPr>
      <w:sz w:val="20"/>
      <w:szCs w:val="20"/>
    </w:rPr>
  </w:style>
  <w:style w:type="character" w:customStyle="1" w:styleId="CommentTextChar">
    <w:name w:val="Comment Text Char"/>
    <w:basedOn w:val="DefaultParagraphFont"/>
    <w:link w:val="CommentText"/>
    <w:uiPriority w:val="99"/>
    <w:semiHidden/>
    <w:rsid w:val="003E0FD4"/>
    <w:rPr>
      <w:sz w:val="20"/>
      <w:szCs w:val="20"/>
    </w:rPr>
  </w:style>
  <w:style w:type="paragraph" w:styleId="CommentSubject">
    <w:name w:val="annotation subject"/>
    <w:basedOn w:val="CommentText"/>
    <w:next w:val="CommentText"/>
    <w:link w:val="CommentSubjectChar"/>
    <w:uiPriority w:val="99"/>
    <w:semiHidden/>
    <w:unhideWhenUsed/>
    <w:rsid w:val="003E0FD4"/>
    <w:rPr>
      <w:b/>
      <w:bCs/>
    </w:rPr>
  </w:style>
  <w:style w:type="character" w:customStyle="1" w:styleId="CommentSubjectChar">
    <w:name w:val="Comment Subject Char"/>
    <w:basedOn w:val="CommentTextChar"/>
    <w:link w:val="CommentSubject"/>
    <w:uiPriority w:val="99"/>
    <w:semiHidden/>
    <w:rsid w:val="003E0F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6D2924-BD3E-4133-B7E5-7EDCB4954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268</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1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Addington</dc:creator>
  <cp:lastModifiedBy>Muthamilselvi S.</cp:lastModifiedBy>
  <cp:revision>38</cp:revision>
  <dcterms:created xsi:type="dcterms:W3CDTF">2020-07-23T10:41:00Z</dcterms:created>
  <dcterms:modified xsi:type="dcterms:W3CDTF">2020-09-02T06:59:00Z</dcterms:modified>
</cp:coreProperties>
</file>